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27418" w14:textId="77777777" w:rsidR="00822864" w:rsidRPr="00C92AF8" w:rsidRDefault="00822864" w:rsidP="00822864">
      <w:pPr>
        <w:pStyle w:val="Heading2"/>
      </w:pPr>
      <w:bookmarkStart w:id="0" w:name="_Toc10278489"/>
      <w:bookmarkStart w:id="1" w:name="_Toc10278681"/>
      <w:bookmarkStart w:id="2" w:name="_Toc10278870"/>
      <w:bookmarkStart w:id="3" w:name="_Toc13387784"/>
      <w:bookmarkStart w:id="4" w:name="_GoBack"/>
      <w:bookmarkEnd w:id="4"/>
      <w:r>
        <w:t>Additional file 6</w:t>
      </w:r>
      <w:r w:rsidRPr="00C92AF8">
        <w:t xml:space="preserve">. </w:t>
      </w:r>
      <w:r>
        <w:t>Types of outcome measures</w:t>
      </w:r>
      <w:bookmarkEnd w:id="0"/>
      <w:bookmarkEnd w:id="1"/>
      <w:bookmarkEnd w:id="2"/>
      <w:bookmarkEnd w:id="3"/>
      <w:r w:rsidRPr="00C92AF8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</w:tblGrid>
      <w:tr w:rsidR="00822864" w:rsidRPr="00F37269" w14:paraId="3E544FD1" w14:textId="77777777" w:rsidTr="00990A29">
        <w:trPr>
          <w:trHeight w:val="2120"/>
          <w:tblHeader/>
        </w:trPr>
        <w:tc>
          <w:tcPr>
            <w:tcW w:w="1771" w:type="dxa"/>
            <w:vAlign w:val="center"/>
          </w:tcPr>
          <w:p w14:paraId="67CCBEF1" w14:textId="77777777" w:rsidR="00822864" w:rsidRPr="00F37269" w:rsidRDefault="00822864" w:rsidP="00990A2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CL" w:eastAsia="es-ES_tradnl"/>
              </w:rPr>
              <w:t>Reference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34C61811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Acces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2E9608F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Adherence/Compliance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4CE29577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Attitude /Motivatio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2B8CD6BD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Awarenes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5516E8B3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Behavoir/Intentio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6AEA054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Belief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2ED93E00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Clinical result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5F2C4B4F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Comunication with physicia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4151F03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Costs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7F7931A3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Coverage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67723B3D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Decision -making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24578B4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Empowerment/ Engagement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4D86B66C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Knowledge /understanding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44113DB4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Less suffering/ Anxiety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6478EE84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Persuasio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0E632CC7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Safety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0DB9743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Satisfaction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1EABEBA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s-ES_tradnl"/>
              </w:rPr>
              <w:t>Skill and competence (Self efficacy)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447C0357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 xml:space="preserve">Social support 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6498F7BF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s-ES_tradnl"/>
              </w:rPr>
              <w:t>Use of services</w:t>
            </w:r>
          </w:p>
        </w:tc>
        <w:tc>
          <w:tcPr>
            <w:tcW w:w="0" w:type="auto"/>
            <w:textDirection w:val="btLr"/>
          </w:tcPr>
          <w:p w14:paraId="5B653DBE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Health literacy</w:t>
            </w:r>
          </w:p>
        </w:tc>
        <w:tc>
          <w:tcPr>
            <w:tcW w:w="0" w:type="auto"/>
            <w:textDirection w:val="btLr"/>
          </w:tcPr>
          <w:p w14:paraId="55FE7651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Perception</w:t>
            </w:r>
          </w:p>
        </w:tc>
        <w:tc>
          <w:tcPr>
            <w:tcW w:w="0" w:type="auto"/>
            <w:textDirection w:val="btLr"/>
          </w:tcPr>
          <w:p w14:paraId="1E0DE888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Quality of life</w:t>
            </w:r>
          </w:p>
        </w:tc>
        <w:tc>
          <w:tcPr>
            <w:tcW w:w="0" w:type="auto"/>
            <w:textDirection w:val="btLr"/>
          </w:tcPr>
          <w:p w14:paraId="169E5A7D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bCs/>
                <w:color w:val="000000"/>
                <w:sz w:val="18"/>
                <w:szCs w:val="18"/>
                <w:lang w:val="es-CL" w:eastAsia="es-ES_tradnl"/>
              </w:rPr>
              <w:t>Use of information</w:t>
            </w:r>
          </w:p>
        </w:tc>
        <w:tc>
          <w:tcPr>
            <w:tcW w:w="0" w:type="auto"/>
            <w:textDirection w:val="btLr"/>
          </w:tcPr>
          <w:p w14:paraId="54021F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eastAsia="es-ES_tradnl"/>
              </w:rPr>
              <w:t>Health status and wellbeing</w:t>
            </w:r>
          </w:p>
        </w:tc>
        <w:tc>
          <w:tcPr>
            <w:tcW w:w="0" w:type="auto"/>
            <w:textDirection w:val="btLr"/>
          </w:tcPr>
          <w:p w14:paraId="708F17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eastAsia="es-ES_tradnl"/>
              </w:rPr>
              <w:t>Hospitalizations</w:t>
            </w:r>
          </w:p>
        </w:tc>
        <w:tc>
          <w:tcPr>
            <w:tcW w:w="0" w:type="auto"/>
            <w:textDirection w:val="btLr"/>
          </w:tcPr>
          <w:p w14:paraId="3C9195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Length of consultation</w:t>
            </w:r>
          </w:p>
        </w:tc>
        <w:tc>
          <w:tcPr>
            <w:tcW w:w="0" w:type="auto"/>
            <w:textDirection w:val="btLr"/>
          </w:tcPr>
          <w:p w14:paraId="3822256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Participation in health</w:t>
            </w:r>
          </w:p>
        </w:tc>
        <w:tc>
          <w:tcPr>
            <w:tcW w:w="0" w:type="auto"/>
            <w:textDirection w:val="btLr"/>
          </w:tcPr>
          <w:p w14:paraId="11018D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Adiction to media</w:t>
            </w:r>
          </w:p>
        </w:tc>
        <w:tc>
          <w:tcPr>
            <w:tcW w:w="0" w:type="auto"/>
            <w:textDirection w:val="btLr"/>
          </w:tcPr>
          <w:p w14:paraId="0393B5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Sustainability</w:t>
            </w:r>
          </w:p>
        </w:tc>
        <w:tc>
          <w:tcPr>
            <w:tcW w:w="0" w:type="auto"/>
            <w:shd w:val="clear" w:color="auto" w:fill="auto"/>
            <w:textDirection w:val="btLr"/>
            <w:hideMark/>
          </w:tcPr>
          <w:p w14:paraId="54A1EC6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18"/>
                <w:szCs w:val="18"/>
                <w:lang w:val="es-CL" w:eastAsia="es-ES_tradnl"/>
              </w:rPr>
              <w:t>Choice</w:t>
            </w:r>
          </w:p>
          <w:p w14:paraId="62F72506" w14:textId="77777777" w:rsidR="00822864" w:rsidRPr="00F37269" w:rsidRDefault="00822864" w:rsidP="00990A29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eastAsia="es-ES_tradnl"/>
              </w:rPr>
            </w:pPr>
          </w:p>
        </w:tc>
      </w:tr>
      <w:tr w:rsidR="00822864" w:rsidRPr="00F37269" w14:paraId="34428FCA" w14:textId="77777777" w:rsidTr="00990A29">
        <w:trPr>
          <w:trHeight w:val="400"/>
        </w:trPr>
        <w:tc>
          <w:tcPr>
            <w:tcW w:w="1771" w:type="dxa"/>
          </w:tcPr>
          <w:p w14:paraId="4386C9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bu Abed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6BBDD" w14:textId="77777777" w:rsidR="00822864" w:rsidRPr="00F37269" w:rsidRDefault="00822864" w:rsidP="00990A2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C1DC0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231B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E06D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C961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35D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3BBF7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2D83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1B0A7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6E25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9B62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2B52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FF6F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61243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B770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7051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00F41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9FB19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6D25B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4D470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1AADE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732360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F3BC51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3058C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6ECEA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9E20B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FD7B80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BC9DF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C0505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7ABAB8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E160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0C442EC8" w14:textId="77777777" w:rsidTr="00990A29">
        <w:trPr>
          <w:trHeight w:val="400"/>
        </w:trPr>
        <w:tc>
          <w:tcPr>
            <w:tcW w:w="1771" w:type="dxa"/>
          </w:tcPr>
          <w:p w14:paraId="78930E9F" w14:textId="77777777" w:rsidR="00822864" w:rsidRPr="00F37269" w:rsidRDefault="00822864" w:rsidP="00990A29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kesso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4EC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5160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FAD4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BF90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0FC4A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8C7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FC5C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8BC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C15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2FA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C17A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7E19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852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B58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3B5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37F8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094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E16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CF78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FE4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9E0B9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D3E53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B0E3D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C4B45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B5E9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3C463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01D89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827E0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CD5BC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EA4A7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B678C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7064BCF7" w14:textId="77777777" w:rsidTr="00990A29">
        <w:trPr>
          <w:trHeight w:val="400"/>
        </w:trPr>
        <w:tc>
          <w:tcPr>
            <w:tcW w:w="1771" w:type="dxa"/>
          </w:tcPr>
          <w:p w14:paraId="2EC3630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k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1a</w:t>
            </w:r>
            <w:r w:rsidRPr="00F37269">
              <w:rPr>
                <w:rStyle w:val="FootnoteReference"/>
                <w:rFonts w:ascii="Calibri" w:hAnsi="Calibri" w:cs="Calibri"/>
                <w:color w:val="000000"/>
                <w:sz w:val="20"/>
                <w:szCs w:val="20"/>
              </w:rPr>
              <w:footnoteReference w:id="1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B027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5AAA4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4278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1D32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35E9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63F6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FBD34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E4F1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D04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8513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57B0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15F10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CB41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218B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CA619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0DF00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BD71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CADB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40F5B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1EDE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0503B2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F93D0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4A604E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01840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D6217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731077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EF8AF8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573CB6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65003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6A5AB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C017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AF9B1AC" w14:textId="77777777" w:rsidTr="00990A29">
        <w:trPr>
          <w:trHeight w:val="400"/>
        </w:trPr>
        <w:tc>
          <w:tcPr>
            <w:tcW w:w="1771" w:type="dxa"/>
          </w:tcPr>
          <w:p w14:paraId="63B246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kl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1b</w:t>
            </w:r>
            <w:r w:rsidRPr="00F37269">
              <w:rPr>
                <w:rStyle w:val="FootnoteReference"/>
                <w:rFonts w:ascii="Calibri" w:hAnsi="Calibri" w:cs="Calibri"/>
                <w:color w:val="000000"/>
                <w:sz w:val="20"/>
                <w:szCs w:val="20"/>
              </w:rPr>
              <w:footnoteReference w:id="2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166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F7B0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36D33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515AD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17BC8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97F7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8C811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41A02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AAE7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7EA9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3F5B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9ED8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DB78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C52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082C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94D4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A09E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F5435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256C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CBA2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31990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6D8F81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CB23BB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CAA69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0A4C5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C32D2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CEC2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AF6F9B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FD598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04EE0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F8AC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658BB9A1" w14:textId="77777777" w:rsidTr="00990A29">
        <w:trPr>
          <w:trHeight w:val="400"/>
        </w:trPr>
        <w:tc>
          <w:tcPr>
            <w:tcW w:w="1771" w:type="dxa"/>
          </w:tcPr>
          <w:p w14:paraId="4821E2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mmentorp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3CD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2C5C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D6A8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07C9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BF33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2B4E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77D6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6883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7F64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4026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0BEA9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3471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FA3F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71CD8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E6F1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C45D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36B2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604E1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074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B018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F9890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E6CBC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32447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1CB071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4DC39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F8B41A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C6376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EBD08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4FD56F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5FD606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6804C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21F50C8" w14:textId="77777777" w:rsidTr="00990A29">
        <w:trPr>
          <w:trHeight w:val="400"/>
        </w:trPr>
        <w:tc>
          <w:tcPr>
            <w:tcW w:w="1771" w:type="dxa"/>
          </w:tcPr>
          <w:p w14:paraId="3C5D3A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mmenwerth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B07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DD6E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6957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55247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64F8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53F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ADAE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078A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91E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BF54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0FA2A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E053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AD7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CA7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CCF7A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4669C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5517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815CF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D753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5A0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E11E5C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FA941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35A6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43C7A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F3B3B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730CF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EC4DDC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7D26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92CD6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82BA31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1B79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694461E7" w14:textId="77777777" w:rsidTr="00990A29">
        <w:trPr>
          <w:trHeight w:val="400"/>
        </w:trPr>
        <w:tc>
          <w:tcPr>
            <w:tcW w:w="1771" w:type="dxa"/>
          </w:tcPr>
          <w:p w14:paraId="266ACA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Atherton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25D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7F4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E6FE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C96C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56C0B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BA4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6271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AC536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8239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4AC9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244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7D7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E5E01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2FC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39C0C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49C6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120C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6F4C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9A35E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140D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185230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4141A0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2370B0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AFFEB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ECC6CA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37134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8EEAF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7DF08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24DAA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8F92C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FFAAB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C099CD4" w14:textId="77777777" w:rsidTr="00990A29">
        <w:trPr>
          <w:trHeight w:val="400"/>
        </w:trPr>
        <w:tc>
          <w:tcPr>
            <w:tcW w:w="1771" w:type="dxa"/>
          </w:tcPr>
          <w:p w14:paraId="7F6CC2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Bekke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5F01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88A2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C99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A69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E6613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BEBE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0683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DD18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E57D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4C3F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2ECE6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118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644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697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035A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6AA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32D7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327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A50D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1B330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7804F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06988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B9EB2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23227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93354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12FD2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29D1F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0D986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0937C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0ADF3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6B50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</w:tr>
      <w:tr w:rsidR="00822864" w:rsidRPr="00F37269" w14:paraId="4116A3A1" w14:textId="77777777" w:rsidTr="00990A29">
        <w:trPr>
          <w:trHeight w:val="400"/>
        </w:trPr>
        <w:tc>
          <w:tcPr>
            <w:tcW w:w="1771" w:type="dxa"/>
          </w:tcPr>
          <w:p w14:paraId="07D249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Berkman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D76B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7040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72F8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C7DBC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4784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9DAC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3BC9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BBB9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BB5B9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5C0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A05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ACA2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B9BF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3F4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EF27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5CA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D959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5D8E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83E6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F55A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DB6C0A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70928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15655B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6C8551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1A7598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1C21C12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5FB78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B3807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1F8654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7F601B3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0161E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22864" w:rsidRPr="00F37269" w14:paraId="27CA44AE" w14:textId="77777777" w:rsidTr="00990A29">
        <w:trPr>
          <w:trHeight w:val="400"/>
        </w:trPr>
        <w:tc>
          <w:tcPr>
            <w:tcW w:w="1771" w:type="dxa"/>
          </w:tcPr>
          <w:p w14:paraId="1C902B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Büchte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F5EA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0E19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0F3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87F6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023B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54E2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84D5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F230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BEFBF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D5E0E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22603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D173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4E691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2283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207D0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69183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D393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CCB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9FC3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163BF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408797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42947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EA29E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FA3F8C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08B29C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5CEA8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4208EC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0133E9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D5410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D031D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8491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701BF2C0" w14:textId="77777777" w:rsidTr="00990A29">
        <w:trPr>
          <w:trHeight w:val="400"/>
        </w:trPr>
        <w:tc>
          <w:tcPr>
            <w:tcW w:w="1771" w:type="dxa"/>
          </w:tcPr>
          <w:p w14:paraId="15B986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Car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F2F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B584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9E60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DFD7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5009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A9B3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71940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47A9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0BD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8F37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6309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78D5E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B1B9C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10B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91BD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311E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7733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0C1C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F039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FABBD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04C8E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69BF65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38458E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F7EF8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25162A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E600F0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62D4C5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32D6AC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70AF1BD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08CC07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3E53A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22864" w:rsidRPr="00F37269" w14:paraId="0D622E58" w14:textId="77777777" w:rsidTr="00990A29">
        <w:trPr>
          <w:trHeight w:val="400"/>
        </w:trPr>
        <w:tc>
          <w:tcPr>
            <w:tcW w:w="1771" w:type="dxa"/>
          </w:tcPr>
          <w:p w14:paraId="7B3C9BB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ole-Lewis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ED8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D08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BBFE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1AB55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ACA0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EE7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2F49F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6305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8A9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BE93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24853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8B1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511B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250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279A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50334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CC4E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F84C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B49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6C0B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400504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7F3E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B7EEF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FA66E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EDC246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E6E89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19D98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5EDEF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40CFA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EE07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95015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67FDEF35" w14:textId="77777777" w:rsidTr="00990A29">
        <w:trPr>
          <w:trHeight w:val="400"/>
        </w:trPr>
        <w:tc>
          <w:tcPr>
            <w:tcW w:w="1771" w:type="dxa"/>
          </w:tcPr>
          <w:p w14:paraId="0A98AC7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Edwards 2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D9B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D941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B6DE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7C22A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49DD8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C41F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F524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8B248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457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AD407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8EDF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17D28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F345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ADDC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E437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335B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46A0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84D1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56E76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F838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D8F12E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4D5D10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9C01B6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9E945C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52665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D09AA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6E25E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5584F9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7F368F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0FB7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F44B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</w:tr>
      <w:tr w:rsidR="00822864" w:rsidRPr="00F37269" w14:paraId="0BFD476D" w14:textId="77777777" w:rsidTr="00990A29">
        <w:trPr>
          <w:trHeight w:val="400"/>
        </w:trPr>
        <w:tc>
          <w:tcPr>
            <w:tcW w:w="1771" w:type="dxa"/>
          </w:tcPr>
          <w:p w14:paraId="13CEABF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Faber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7987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90EB7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A707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06B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11E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935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CF06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3FA8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29B96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BA1C7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3446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C49D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66A4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810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4C3F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2732D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D739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D70E2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4781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3586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17D925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962E8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285C22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75B1E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35AD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C425AA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89CFD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9A7BE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352296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20C58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ADC8C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</w:tr>
      <w:tr w:rsidR="00822864" w:rsidRPr="00F37269" w14:paraId="36AF0ACF" w14:textId="77777777" w:rsidTr="00990A29">
        <w:trPr>
          <w:trHeight w:val="400"/>
        </w:trPr>
        <w:tc>
          <w:tcPr>
            <w:tcW w:w="1771" w:type="dxa"/>
          </w:tcPr>
          <w:p w14:paraId="0EA9EA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nkelstein 20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6C88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8B2A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A53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56DD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B3D4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8AF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9A7C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5C3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083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0307C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CFBA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045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688E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DE9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882F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A5AB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C00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46AE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71E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CB3F1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0406E6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2D975A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B84A0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1BA2B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13DFF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290F3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DD3C67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072A1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9A0C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8DC7A9C" w14:textId="77777777" w:rsidR="00822864" w:rsidRPr="00F37269" w:rsidRDefault="00822864" w:rsidP="00990A29">
            <w:pPr>
              <w:rPr>
                <w:rFonts w:ascii="Calibri" w:hAnsi="Calibri" w:cs="Calibri"/>
                <w:color w:val="FF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587C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413AB83" w14:textId="77777777" w:rsidTr="00990A29">
        <w:trPr>
          <w:trHeight w:val="400"/>
        </w:trPr>
        <w:tc>
          <w:tcPr>
            <w:tcW w:w="1771" w:type="dxa"/>
          </w:tcPr>
          <w:p w14:paraId="743E7C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Fjeldsoe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896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489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D73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B4BA0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5190B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A4F3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2EDA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F7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86FB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A230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2A5C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EA4A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E661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F6F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B76D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F954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2BD4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7B3B2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80F3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8CB3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32E084F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A59AB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D1E010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319FF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7742D0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F14B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9EC35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5CA118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40E4E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3DB716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9ADCC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15924D29" w14:textId="77777777" w:rsidTr="00990A29">
        <w:trPr>
          <w:trHeight w:val="400"/>
        </w:trPr>
        <w:tc>
          <w:tcPr>
            <w:tcW w:w="1771" w:type="dxa"/>
          </w:tcPr>
          <w:p w14:paraId="21A77A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Gagliardi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0D6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F63E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7969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46A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23FBA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A64E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7EAC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AB3F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840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BA36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C4239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62C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B74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BC99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E265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5415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B99A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DB7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1FDF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D2AE2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B6EF9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B75416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C5AA7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CE8AF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59ACB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E7F0C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FF35C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BEFD5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908E71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5962E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94190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742E0AFD" w14:textId="77777777" w:rsidTr="00990A29">
        <w:trPr>
          <w:trHeight w:val="400"/>
        </w:trPr>
        <w:tc>
          <w:tcPr>
            <w:tcW w:w="1771" w:type="dxa"/>
          </w:tcPr>
          <w:p w14:paraId="28A6E9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Gibbons 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FF1E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106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67B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ED4F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8CED1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711BE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7058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C5C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813E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118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78A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062A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504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5CA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E5E4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8401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DF8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821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ED62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B7A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68723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95CCA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7C57BA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1E25F5A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4D2F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928FC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47B9D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55671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05A61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66328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100F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3239B102" w14:textId="77777777" w:rsidTr="00990A29">
        <w:trPr>
          <w:trHeight w:val="400"/>
        </w:trPr>
        <w:tc>
          <w:tcPr>
            <w:tcW w:w="1771" w:type="dxa"/>
          </w:tcPr>
          <w:p w14:paraId="2568860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Health Quality Ontario 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B30D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BD373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FD13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E2D8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A77B2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2D00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7748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1968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D560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D5908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1764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8449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1796D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01F8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AD6D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561A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4891F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13A3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6E23D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60A8E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043D2EB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A35F92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3A4ECE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920D3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B6C10A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BC8F6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797CA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550A5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EF39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17440C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E563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582CEEDF" w14:textId="77777777" w:rsidTr="00990A29">
        <w:trPr>
          <w:trHeight w:val="281"/>
        </w:trPr>
        <w:tc>
          <w:tcPr>
            <w:tcW w:w="1771" w:type="dxa"/>
          </w:tcPr>
          <w:p w14:paraId="6A487A3B" w14:textId="77777777" w:rsidR="00822864" w:rsidRPr="00F37269" w:rsidRDefault="00822864" w:rsidP="00990A29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Hoffman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627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B326F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EBA7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8A9EA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F584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08F8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C034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9F34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B711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1E9F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E18B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A3BA4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2CD8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5E4B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D52F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82AF7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928D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3DBC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7A2D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2E81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81C75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6C637E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D5C36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5ADFB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EA5D30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A9E05B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4E2A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0C435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23AB42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11E44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2F8C7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0D6D24B5" w14:textId="77777777" w:rsidTr="00990A29">
        <w:trPr>
          <w:trHeight w:val="400"/>
        </w:trPr>
        <w:tc>
          <w:tcPr>
            <w:tcW w:w="1771" w:type="dxa"/>
          </w:tcPr>
          <w:p w14:paraId="4ED4D6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Ketelaar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6FE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99510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6ADE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A0C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FEA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584B5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4F71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B9390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CDE7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18D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0053F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A182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09A7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9D5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FAFF9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2D180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FB74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263C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E595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A5E6D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339559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38C52C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94F32F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6315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4865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65CDFB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3FFF7F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DD9130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BBAD7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9E602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0831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36E9EAF2" w14:textId="77777777" w:rsidTr="00990A29">
        <w:trPr>
          <w:trHeight w:val="400"/>
        </w:trPr>
        <w:tc>
          <w:tcPr>
            <w:tcW w:w="1771" w:type="dxa"/>
          </w:tcPr>
          <w:p w14:paraId="2F25E32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Kinnersley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95B1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78531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18EC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164F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A3DA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AD04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98E06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E57F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722D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DF5C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F448B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979B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3C49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839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0CC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51BD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ECA0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A75C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1453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E419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1C3F5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5AF71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69FF2B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1300B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B3E10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71727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E448E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72DE7E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72790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3ED74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A318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4A3121B6" w14:textId="77777777" w:rsidTr="00990A29">
        <w:trPr>
          <w:trHeight w:val="400"/>
        </w:trPr>
        <w:tc>
          <w:tcPr>
            <w:tcW w:w="1771" w:type="dxa"/>
          </w:tcPr>
          <w:p w14:paraId="46E70C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Laranjo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5A1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6CBBF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3AF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17E1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2A3A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9CB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C9DE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6433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19C6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E1953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25271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A1A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331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1F2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83F9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FC0E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B9408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ED1C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C950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DFE8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C3ADB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904E3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A0F89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96D7E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88DEB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79ACE9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F451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FE82C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90FDF6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0FB51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6B0F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6C45EB12" w14:textId="77777777" w:rsidTr="00990A29">
        <w:trPr>
          <w:trHeight w:val="400"/>
        </w:trPr>
        <w:tc>
          <w:tcPr>
            <w:tcW w:w="1771" w:type="dxa"/>
          </w:tcPr>
          <w:p w14:paraId="59E715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Loudon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3C22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DB25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E9F4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207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081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C6DC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F6E88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4257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24F5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F909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00D5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FFD86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D96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69B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FBB95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02DF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46277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64EF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330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7B6D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91B98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2C2CFA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6A56DA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36C385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9B972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6711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F069AB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B6AE4C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ED889C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4297F9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0F97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9080C03" w14:textId="77777777" w:rsidTr="00990A29">
        <w:trPr>
          <w:trHeight w:val="400"/>
        </w:trPr>
        <w:tc>
          <w:tcPr>
            <w:tcW w:w="1771" w:type="dxa"/>
          </w:tcPr>
          <w:p w14:paraId="5157F38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Maher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70B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FD0F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39C2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B33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496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2A5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F8EB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CE64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9B3B1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35A5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211D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8356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144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7D57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C5D7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D8FC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6412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2AB6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81F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B35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6C3D4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1B7E06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6280A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92FAC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F1EB0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FD32CD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36BE2C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CE819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F16E8D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CF01C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837AB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15F391CB" w14:textId="77777777" w:rsidTr="00990A29">
        <w:trPr>
          <w:trHeight w:val="400"/>
        </w:trPr>
        <w:tc>
          <w:tcPr>
            <w:tcW w:w="1771" w:type="dxa"/>
          </w:tcPr>
          <w:p w14:paraId="34C18BC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Mc Cormack 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C56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2CFE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399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FC6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C5D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B567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61BEA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B937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5EA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E9140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B275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862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7669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79A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EC85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1841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CA6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093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745F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475A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4722DF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1FE670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6674B1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5DA121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39F492A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76AC22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44AEF4A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06EC33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E8F4C0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4A657E97" w14:textId="77777777" w:rsidR="00822864" w:rsidRPr="00F37269" w:rsidRDefault="00822864" w:rsidP="00990A29">
            <w:pPr>
              <w:rPr>
                <w:rFonts w:ascii="Calibri" w:hAnsi="Calibri" w:cs="Calibri"/>
                <w:color w:val="FF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B647F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22864" w:rsidRPr="00F37269" w14:paraId="71B6DDAB" w14:textId="77777777" w:rsidTr="00990A29">
        <w:trPr>
          <w:trHeight w:val="340"/>
        </w:trPr>
        <w:tc>
          <w:tcPr>
            <w:tcW w:w="1771" w:type="dxa"/>
          </w:tcPr>
          <w:p w14:paraId="3C2CE20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Moorhead 2013</w:t>
            </w:r>
          </w:p>
        </w:tc>
        <w:tc>
          <w:tcPr>
            <w:tcW w:w="0" w:type="auto"/>
            <w:shd w:val="clear" w:color="auto" w:fill="auto"/>
            <w:noWrap/>
          </w:tcPr>
          <w:p w14:paraId="20E7F2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</w:tcPr>
          <w:p w14:paraId="7D5858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53EBB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86C8A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CDCF6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9B20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4065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1925AC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</w:tcPr>
          <w:p w14:paraId="56B295C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28162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E6DE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FF9D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84CBE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</w:tcPr>
          <w:p w14:paraId="33260A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</w:tcPr>
          <w:p w14:paraId="55689C0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3697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5562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BEB8B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</w:tcPr>
          <w:p w14:paraId="5BC104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DDED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AF46E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E45BDD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9155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687DC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535C94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B785E5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3C757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16E7F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723AB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E649CA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D9C7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7D07F7E1" w14:textId="77777777" w:rsidTr="00990A29">
        <w:trPr>
          <w:trHeight w:val="400"/>
        </w:trPr>
        <w:tc>
          <w:tcPr>
            <w:tcW w:w="1771" w:type="dxa"/>
          </w:tcPr>
          <w:p w14:paraId="0F62EB0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Pires 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003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0649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35AA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E12A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229C6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D80AB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1FF7E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176489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CA88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E3FF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C8FFE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0DD9A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63668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156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35112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E1216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C150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50BEB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B112E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2FDA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6DF2B0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4A81CD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0C42E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4BA2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DA925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D21530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27B5A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15974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FD91B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70B00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156D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236B9FA9" w14:textId="77777777" w:rsidTr="00990A29">
        <w:trPr>
          <w:trHeight w:val="400"/>
        </w:trPr>
        <w:tc>
          <w:tcPr>
            <w:tcW w:w="1771" w:type="dxa"/>
          </w:tcPr>
          <w:p w14:paraId="35BD66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vere 2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ACE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694C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8B1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4FB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9C05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5B8A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7ABFA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75EB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9151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CB6D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47AA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5BD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77A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53DE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1468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F385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5687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9A06B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01E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4740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7E3526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21983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D9A0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6F8714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1EFC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3D035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5A88D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E4F55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8B1A9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7870C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FA9D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7A7D00FC" w14:textId="77777777" w:rsidTr="00990A29">
        <w:trPr>
          <w:trHeight w:val="400"/>
        </w:trPr>
        <w:tc>
          <w:tcPr>
            <w:tcW w:w="1771" w:type="dxa"/>
          </w:tcPr>
          <w:p w14:paraId="72D8DC99" w14:textId="77777777" w:rsidR="00822864" w:rsidRPr="00F37269" w:rsidRDefault="00822864" w:rsidP="00990A29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Ryan 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3E15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3918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2B7A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C290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BDF31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2A1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8CA8B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219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BB3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1D4B4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DDE81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D99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72AC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1F0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542C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8EC5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D1C6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6F1E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B39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F43D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45E5C2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A5C3BA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F68245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94624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2EB4E8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8305F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2CC456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19072F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D9643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89C9F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9126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0105CD12" w14:textId="77777777" w:rsidTr="00990A29">
        <w:trPr>
          <w:trHeight w:val="400"/>
        </w:trPr>
        <w:tc>
          <w:tcPr>
            <w:tcW w:w="1771" w:type="dxa"/>
          </w:tcPr>
          <w:p w14:paraId="289BC3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awesi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30F3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8BAC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551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B89C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061E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84B3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91E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EE33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E5B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F890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BF85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4754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4F29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BB9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5E0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11D8F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BD986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CA06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35CE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0B6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7896102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FF5AD4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7F05A7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16F9CA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07E7E6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6674977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21E4A1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B0B04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0B2739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690A517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E3E6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22864" w:rsidRPr="00F37269" w14:paraId="037FE25A" w14:textId="77777777" w:rsidTr="00990A29">
        <w:trPr>
          <w:trHeight w:val="400"/>
        </w:trPr>
        <w:tc>
          <w:tcPr>
            <w:tcW w:w="1771" w:type="dxa"/>
          </w:tcPr>
          <w:p w14:paraId="5698E382" w14:textId="77777777" w:rsidR="00822864" w:rsidRPr="00F37269" w:rsidRDefault="00822864" w:rsidP="00990A29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awmynaden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CE6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FE77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B4F0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24C06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F504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D9C9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2C821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7087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C96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13BF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AA36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34E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115C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0E3FF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B8288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F819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E051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4636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B2039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124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610A7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7E879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C7C90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C72FF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186E40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EE6B23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34FC15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5BA27D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196294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8BA9D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344D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4C6F482F" w14:textId="77777777" w:rsidTr="00990A29">
        <w:trPr>
          <w:trHeight w:val="400"/>
        </w:trPr>
        <w:tc>
          <w:tcPr>
            <w:tcW w:w="1771" w:type="dxa"/>
          </w:tcPr>
          <w:p w14:paraId="5C1B57B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harma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1944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A123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E0C3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ABD67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501D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922C5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BBB4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A74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6112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1293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B6557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FA79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8A11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E9423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9DA3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A874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C31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25B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BB06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E987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B0303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DA3305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88335E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CB6C7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B073CF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FBAB1A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3E89B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23726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48D471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90D58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12631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45258254" w14:textId="77777777" w:rsidTr="00990A29">
        <w:trPr>
          <w:trHeight w:val="400"/>
        </w:trPr>
        <w:tc>
          <w:tcPr>
            <w:tcW w:w="1771" w:type="dxa"/>
          </w:tcPr>
          <w:p w14:paraId="6431181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hipper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758B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7214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81FA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6F59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D1B2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C142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12184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3AD3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569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6F232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A3B2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F77EF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E34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669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091AF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5CF02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75709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6C3C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4E3BF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FE2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386EB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A0BF8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84C30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DEC11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76DD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F2E6F3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36EC3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B45D9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B3F1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F3695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1E65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0B71F1D3" w14:textId="77777777" w:rsidTr="00990A29">
        <w:trPr>
          <w:trHeight w:val="340"/>
        </w:trPr>
        <w:tc>
          <w:tcPr>
            <w:tcW w:w="1771" w:type="dxa"/>
          </w:tcPr>
          <w:p w14:paraId="4B059C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maihodz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CEE2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289F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CF2A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6BA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42313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5BF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66D8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92A0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649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08544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9671E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B73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60F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523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E010D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F3B19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F00C3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11CCE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ED7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256C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F870FC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B75A4E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B4326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A1C6F6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FEAA13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73719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07CB437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E886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273F4E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758855E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5574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12EAAF09" w14:textId="77777777" w:rsidTr="00990A29">
        <w:trPr>
          <w:trHeight w:val="340"/>
        </w:trPr>
        <w:tc>
          <w:tcPr>
            <w:tcW w:w="1771" w:type="dxa"/>
          </w:tcPr>
          <w:p w14:paraId="2D56D87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tacey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AF2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E94A8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C7D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BBDF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857F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7D4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F88BF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1E17A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F05A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7AF1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D477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A451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A97A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95A0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B0AA3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80009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A362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ADA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A20A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753E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DFBBE1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DB8A12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F0BD18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371F8E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6661C4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6583E9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265FC8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D94859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5D558C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BAC3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3615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</w:tr>
      <w:tr w:rsidR="00822864" w:rsidRPr="00F37269" w14:paraId="6DCD478E" w14:textId="77777777" w:rsidTr="00990A29">
        <w:trPr>
          <w:trHeight w:val="340"/>
        </w:trPr>
        <w:tc>
          <w:tcPr>
            <w:tcW w:w="1771" w:type="dxa"/>
          </w:tcPr>
          <w:p w14:paraId="5049B0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tacey 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7565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571F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7A0F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97117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8739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E80F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96417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5A8C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1B18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3A39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66B55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77E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C5BE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D99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A98C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75F1E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CDFA6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CAA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54E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F6F1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A8EE04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63DEB1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70A4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C563A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321FF6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A50309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164FBB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A1902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C9421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9E1FF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0480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1F4D3649" w14:textId="77777777" w:rsidTr="00990A29">
        <w:trPr>
          <w:trHeight w:val="340"/>
        </w:trPr>
        <w:tc>
          <w:tcPr>
            <w:tcW w:w="1771" w:type="dxa"/>
          </w:tcPr>
          <w:p w14:paraId="773EF6B0" w14:textId="77777777" w:rsidR="00822864" w:rsidRPr="00F37269" w:rsidRDefault="00822864" w:rsidP="00990A29">
            <w:pPr>
              <w:spacing w:after="24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Sustersi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AB18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CA528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DCD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CDA4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5EC0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A2F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F1A32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0BD62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241D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96C2A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B5F0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D55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B1F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1E1A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9C4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91EC8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CE4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E43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8FFE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EFA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063F48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5A868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8CB91E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4A8CD1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AD0CF7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7B3AF1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351F6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A5FF1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DB616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D7B1A6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B16A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36FD7A0C" w14:textId="77777777" w:rsidTr="00990A29">
        <w:trPr>
          <w:trHeight w:val="340"/>
        </w:trPr>
        <w:tc>
          <w:tcPr>
            <w:tcW w:w="1771" w:type="dxa"/>
          </w:tcPr>
          <w:p w14:paraId="7028621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Vernooij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6EDF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23AA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E94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94AE9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FACE7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E9AF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1CE94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2EFF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A956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1253E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2A9E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651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3EC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F38D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E3C18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835D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9F8BA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BE158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BF5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03C7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CBB858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0FE7B0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DC1FC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5F90A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E14223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570A8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DF3F2D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2B846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283C34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3E6AA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2F41D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4B2B1187" w14:textId="77777777" w:rsidTr="00990A29">
        <w:trPr>
          <w:trHeight w:val="340"/>
        </w:trPr>
        <w:tc>
          <w:tcPr>
            <w:tcW w:w="1771" w:type="dxa"/>
          </w:tcPr>
          <w:p w14:paraId="353FE6E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Vodopivec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98C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CF872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818DE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2DDED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CAA49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9F1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63EC1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650F0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DCC1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8A8A4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E6D6F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D1F5E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D4A5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E754A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729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02A5E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A3645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D13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FC9FB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883B4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057AA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E294D5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18871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5A750BC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75120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E5938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FD0CAD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8028C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4C752D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DC0DA9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8DC0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375C5FD9" w14:textId="77777777" w:rsidTr="00990A29">
        <w:trPr>
          <w:trHeight w:val="340"/>
        </w:trPr>
        <w:tc>
          <w:tcPr>
            <w:tcW w:w="1771" w:type="dxa"/>
          </w:tcPr>
          <w:p w14:paraId="4E4C4EB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Wantland</w:t>
            </w:r>
            <w:proofErr w:type="spellEnd"/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3D6A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FEDC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2A7B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C7E2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19C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371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FED4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3662F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8045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F04A9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6A104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FEEE4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06D6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28C4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DB7DA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6FE93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532F1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230B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4A30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EC11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6041A9A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52173F7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60EAAE7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2633FD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33854B9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1BB0E2C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6BF9A63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636B75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  <w:t>x</w:t>
            </w:r>
          </w:p>
        </w:tc>
        <w:tc>
          <w:tcPr>
            <w:tcW w:w="0" w:type="auto"/>
          </w:tcPr>
          <w:p w14:paraId="2C7C669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</w:tcPr>
          <w:p w14:paraId="3B7998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E0710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822864" w:rsidRPr="00F37269" w14:paraId="331D3D2E" w14:textId="77777777" w:rsidTr="00990A29">
        <w:trPr>
          <w:trHeight w:val="340"/>
        </w:trPr>
        <w:tc>
          <w:tcPr>
            <w:tcW w:w="1771" w:type="dxa"/>
          </w:tcPr>
          <w:p w14:paraId="6DD5E6E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Wilson 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88C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F3AD4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AF2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8A3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F67CB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1A5CD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90D3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2C875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FF8D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09C50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D808C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5FB2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11C3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3B53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C771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70B0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3C6CD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2833F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5D9B7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21E1D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FE11AF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9D462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3C9258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6B0CF4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0CDBF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005E7DC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440BEAD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83E53F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A28029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BF96A1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672C5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0FFC1D0C" w14:textId="77777777" w:rsidTr="00990A29">
        <w:trPr>
          <w:trHeight w:val="340"/>
        </w:trPr>
        <w:tc>
          <w:tcPr>
            <w:tcW w:w="1771" w:type="dxa"/>
          </w:tcPr>
          <w:p w14:paraId="03C0E84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Yamada 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C9C9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30967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0A0B6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637D8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D27B9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CB69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547E9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8B34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53926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33AF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9960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63CB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465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0962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9DDF1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84E43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32F1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6E28C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E42D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F7EE7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</w:tcPr>
          <w:p w14:paraId="2B83ADA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5A9036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FF57C2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7A90BA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B301E7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00E9D0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BAB7DBF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D03DE8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87DC31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6BB1B9C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09CC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  <w:tr w:rsidR="00822864" w:rsidRPr="00F37269" w14:paraId="4A1B2114" w14:textId="77777777" w:rsidTr="00990A29">
        <w:trPr>
          <w:trHeight w:val="340"/>
        </w:trPr>
        <w:tc>
          <w:tcPr>
            <w:tcW w:w="1771" w:type="dxa"/>
          </w:tcPr>
          <w:p w14:paraId="55F30E2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</w:rPr>
              <w:t>Zhao 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2E23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5DD92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FD62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85A9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A8D97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AC101D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F2F1F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96AD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5B4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9EAB1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15A1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B4B3E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24BB0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E6153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688472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ADD45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8000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5A7AB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E1B85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  <w:r w:rsidRPr="00F37269"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52935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7EB11C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016AADC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50A5753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68DA64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3330C497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70F2A3C1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27810738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BFEBC99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695F77A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</w:tcPr>
          <w:p w14:paraId="1243B826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FC3F74" w14:textId="77777777" w:rsidR="00822864" w:rsidRPr="00F37269" w:rsidRDefault="00822864" w:rsidP="00990A29">
            <w:pPr>
              <w:rPr>
                <w:rFonts w:ascii="Calibri" w:hAnsi="Calibri" w:cs="Calibri"/>
                <w:color w:val="000000"/>
                <w:sz w:val="20"/>
                <w:szCs w:val="20"/>
                <w:lang w:val="es-CL" w:eastAsia="es-ES_tradnl"/>
              </w:rPr>
            </w:pPr>
          </w:p>
        </w:tc>
      </w:tr>
    </w:tbl>
    <w:p w14:paraId="0DD0D13D" w14:textId="77777777" w:rsidR="00822864" w:rsidRPr="00D45320" w:rsidRDefault="00822864" w:rsidP="00822864"/>
    <w:p w14:paraId="1EF7C3E4" w14:textId="77777777" w:rsidR="0074042A" w:rsidRPr="00822864" w:rsidRDefault="0074042A" w:rsidP="00822864"/>
    <w:sectPr w:rsidR="0074042A" w:rsidRPr="00822864" w:rsidSect="008A172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AB4F31" w14:textId="77777777" w:rsidR="00F20949" w:rsidRDefault="00F20949" w:rsidP="00473D20">
      <w:r>
        <w:separator/>
      </w:r>
    </w:p>
  </w:endnote>
  <w:endnote w:type="continuationSeparator" w:id="0">
    <w:p w14:paraId="4775C62F" w14:textId="77777777" w:rsidR="00F20949" w:rsidRDefault="00F20949" w:rsidP="0047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99080" w14:textId="77777777" w:rsidR="00F20949" w:rsidRDefault="00F20949" w:rsidP="00473D20">
      <w:r>
        <w:separator/>
      </w:r>
    </w:p>
  </w:footnote>
  <w:footnote w:type="continuationSeparator" w:id="0">
    <w:p w14:paraId="49DE5B39" w14:textId="77777777" w:rsidR="00F20949" w:rsidRDefault="00F20949" w:rsidP="00473D20">
      <w:r>
        <w:continuationSeparator/>
      </w:r>
    </w:p>
  </w:footnote>
  <w:footnote w:id="1">
    <w:p w14:paraId="7DB030A1" w14:textId="77777777" w:rsidR="00822864" w:rsidRPr="00F37269" w:rsidRDefault="00822864" w:rsidP="00822864">
      <w:pPr>
        <w:autoSpaceDE w:val="0"/>
        <w:autoSpaceDN w:val="0"/>
        <w:adjustRightInd w:val="0"/>
        <w:ind w:left="720" w:right="-720" w:hanging="720"/>
        <w:rPr>
          <w:rFonts w:ascii="Calibri" w:eastAsia="Calibri" w:hAnsi="Calibri" w:cs="Calibri"/>
          <w:sz w:val="20"/>
          <w:szCs w:val="20"/>
        </w:rPr>
      </w:pPr>
      <w:r w:rsidRPr="00F37269">
        <w:rPr>
          <w:rStyle w:val="FootnoteReference"/>
          <w:rFonts w:ascii="Calibri" w:hAnsi="Calibri" w:cs="Calibri"/>
          <w:sz w:val="20"/>
          <w:szCs w:val="20"/>
        </w:rPr>
        <w:footnoteRef/>
      </w:r>
      <w:r w:rsidRPr="00F37269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Akl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EA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Oxman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AD, Herrin J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Vist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GE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Terrenato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I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Sperati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F, et al. Framing of health information messages. Cochrane Database of Systematic Reviews. 2011(12):CD006777.</w:t>
      </w:r>
    </w:p>
    <w:p w14:paraId="6B467ABC" w14:textId="77777777" w:rsidR="00822864" w:rsidRDefault="00822864" w:rsidP="00822864">
      <w:pPr>
        <w:pStyle w:val="FootnoteText"/>
      </w:pPr>
    </w:p>
  </w:footnote>
  <w:footnote w:id="2">
    <w:p w14:paraId="09DF6E05" w14:textId="77777777" w:rsidR="00822864" w:rsidRPr="00F37269" w:rsidRDefault="00822864" w:rsidP="00822864">
      <w:pPr>
        <w:autoSpaceDE w:val="0"/>
        <w:autoSpaceDN w:val="0"/>
        <w:adjustRightInd w:val="0"/>
        <w:ind w:left="142" w:right="-720" w:hanging="153"/>
        <w:rPr>
          <w:rFonts w:ascii="Calibri" w:eastAsia="Calibri" w:hAnsi="Calibri" w:cs="Calibri"/>
          <w:sz w:val="20"/>
          <w:szCs w:val="20"/>
        </w:rPr>
      </w:pPr>
      <w:r w:rsidRPr="00F37269">
        <w:rPr>
          <w:rStyle w:val="FootnoteReference"/>
          <w:rFonts w:ascii="Calibri" w:hAnsi="Calibri" w:cs="Calibri"/>
          <w:sz w:val="20"/>
          <w:szCs w:val="20"/>
        </w:rPr>
        <w:footnoteRef/>
      </w:r>
      <w:r w:rsidRPr="00F37269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Akl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EA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Oxman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AD, Herrin J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Vist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GE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Terrenato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I, </w:t>
      </w:r>
      <w:proofErr w:type="spellStart"/>
      <w:r w:rsidRPr="00F37269">
        <w:rPr>
          <w:rFonts w:ascii="Calibri" w:eastAsia="Calibri" w:hAnsi="Calibri" w:cs="Calibri"/>
          <w:sz w:val="20"/>
          <w:szCs w:val="20"/>
        </w:rPr>
        <w:t>Sperati</w:t>
      </w:r>
      <w:proofErr w:type="spellEnd"/>
      <w:r w:rsidRPr="00F37269">
        <w:rPr>
          <w:rFonts w:ascii="Calibri" w:eastAsia="Calibri" w:hAnsi="Calibri" w:cs="Calibri"/>
          <w:sz w:val="20"/>
          <w:szCs w:val="20"/>
        </w:rPr>
        <w:t xml:space="preserve"> F, et al. Using alternative statistical formats for presenting risks and risk reductions. Cochrane Database of Systematic Reviews. 2011(3):CD006776.</w:t>
      </w:r>
    </w:p>
    <w:p w14:paraId="5B8C62B2" w14:textId="77777777" w:rsidR="00822864" w:rsidRDefault="00822864" w:rsidP="00822864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44D46"/>
    <w:multiLevelType w:val="multilevel"/>
    <w:tmpl w:val="65481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112EC5"/>
    <w:multiLevelType w:val="hybridMultilevel"/>
    <w:tmpl w:val="1F6E3712"/>
    <w:lvl w:ilvl="0" w:tplc="5596C840">
      <w:start w:val="1"/>
      <w:numFmt w:val="decimal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464F2F"/>
    <w:multiLevelType w:val="hybridMultilevel"/>
    <w:tmpl w:val="8EFE2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B230D"/>
    <w:multiLevelType w:val="hybridMultilevel"/>
    <w:tmpl w:val="EBE68926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7502D"/>
    <w:multiLevelType w:val="hybridMultilevel"/>
    <w:tmpl w:val="433EF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B244895"/>
    <w:multiLevelType w:val="hybridMultilevel"/>
    <w:tmpl w:val="2020C7BA"/>
    <w:lvl w:ilvl="0" w:tplc="A2BEF3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DF5D50"/>
    <w:multiLevelType w:val="hybridMultilevel"/>
    <w:tmpl w:val="8362B014"/>
    <w:lvl w:ilvl="0" w:tplc="C638CBB6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659F"/>
    <w:rsid w:val="002E7EAC"/>
    <w:rsid w:val="00473D20"/>
    <w:rsid w:val="004A03A1"/>
    <w:rsid w:val="0074042A"/>
    <w:rsid w:val="00822864"/>
    <w:rsid w:val="008358BD"/>
    <w:rsid w:val="0087659F"/>
    <w:rsid w:val="008A1721"/>
    <w:rsid w:val="008D7023"/>
    <w:rsid w:val="00972707"/>
    <w:rsid w:val="00F2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5038"/>
  <w15:docId w15:val="{C1486F20-5835-A240-B24C-5CE76E20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023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59F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59F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702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659F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7659F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87659F"/>
    <w:rPr>
      <w:color w:val="0000FF"/>
      <w:u w:val="single"/>
    </w:rPr>
  </w:style>
  <w:style w:type="character" w:customStyle="1" w:styleId="medium-bold">
    <w:name w:val="medium-bold"/>
    <w:basedOn w:val="DefaultParagraphFont"/>
    <w:rsid w:val="0087659F"/>
  </w:style>
  <w:style w:type="character" w:customStyle="1" w:styleId="medium-normal">
    <w:name w:val="medium-normal"/>
    <w:basedOn w:val="DefaultParagraphFont"/>
    <w:rsid w:val="0087659F"/>
  </w:style>
  <w:style w:type="paragraph" w:styleId="NormalWeb">
    <w:name w:val="Normal (Web)"/>
    <w:basedOn w:val="Normal"/>
    <w:uiPriority w:val="99"/>
    <w:unhideWhenUsed/>
    <w:rsid w:val="0087659F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73D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D2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473D2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D7023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D7023"/>
    <w:rPr>
      <w:rFonts w:ascii="Calibri" w:eastAsia="Times New Roman" w:hAnsi="Calibri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8D70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D7023"/>
  </w:style>
  <w:style w:type="table" w:customStyle="1" w:styleId="GridTable1Light1">
    <w:name w:val="Grid Table 1 Light1"/>
    <w:basedOn w:val="TableNormal"/>
    <w:uiPriority w:val="46"/>
    <w:rsid w:val="008D702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PH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uiPriority w:val="22"/>
    <w:qFormat/>
    <w:rsid w:val="008D7023"/>
    <w:rPr>
      <w:b/>
      <w:bCs/>
    </w:rPr>
  </w:style>
  <w:style w:type="character" w:customStyle="1" w:styleId="searchresultscount">
    <w:name w:val="searchresultscount"/>
    <w:basedOn w:val="DefaultParagraphFont"/>
    <w:rsid w:val="008D7023"/>
  </w:style>
  <w:style w:type="character" w:customStyle="1" w:styleId="saved-search-keywords-value">
    <w:name w:val="saved-search-keywords-value"/>
    <w:basedOn w:val="DefaultParagraphFont"/>
    <w:rsid w:val="008D7023"/>
  </w:style>
  <w:style w:type="character" w:customStyle="1" w:styleId="saved-search-filters-label">
    <w:name w:val="saved-search-filters-label"/>
    <w:basedOn w:val="DefaultParagraphFont"/>
    <w:rsid w:val="008D7023"/>
  </w:style>
  <w:style w:type="character" w:customStyle="1" w:styleId="applied-filter-item-filters">
    <w:name w:val="applied-filter-item-filters"/>
    <w:basedOn w:val="DefaultParagraphFont"/>
    <w:rsid w:val="008D7023"/>
  </w:style>
  <w:style w:type="character" w:customStyle="1" w:styleId="UnresolvedMention1">
    <w:name w:val="Unresolved Mention1"/>
    <w:uiPriority w:val="99"/>
    <w:semiHidden/>
    <w:unhideWhenUsed/>
    <w:rsid w:val="008D7023"/>
    <w:rPr>
      <w:color w:val="808080"/>
      <w:shd w:val="clear" w:color="auto" w:fill="E6E6E6"/>
    </w:rPr>
  </w:style>
  <w:style w:type="paragraph" w:styleId="Footer">
    <w:name w:val="footer"/>
    <w:basedOn w:val="Normal"/>
    <w:link w:val="FooterChar"/>
    <w:uiPriority w:val="99"/>
    <w:unhideWhenUsed/>
    <w:rsid w:val="008D70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0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7023"/>
  </w:style>
  <w:style w:type="character" w:styleId="FollowedHyperlink">
    <w:name w:val="FollowedHyperlink"/>
    <w:uiPriority w:val="99"/>
    <w:semiHidden/>
    <w:unhideWhenUsed/>
    <w:rsid w:val="008D7023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0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023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8D7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0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0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71"/>
    <w:rsid w:val="008D7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7023"/>
    <w:pPr>
      <w:ind w:left="720"/>
      <w:contextualSpacing/>
    </w:pPr>
    <w:rPr>
      <w:rFonts w:ascii="Calibri" w:eastAsia="Calibri" w:hAnsi="Calibri"/>
      <w:lang w:val="es-ES_trad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702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702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8D7023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8D7023"/>
    <w:pPr>
      <w:tabs>
        <w:tab w:val="right" w:leader="underscore" w:pos="9962"/>
      </w:tabs>
      <w:spacing w:before="120"/>
    </w:pPr>
    <w:rPr>
      <w:rFonts w:ascii="Calibri" w:hAnsi="Calibr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D7023"/>
    <w:pPr>
      <w:spacing w:before="120"/>
      <w:ind w:left="240"/>
    </w:pPr>
    <w:rPr>
      <w:rFonts w:ascii="Calibri" w:hAnsi="Calibr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D7023"/>
    <w:pPr>
      <w:ind w:left="480"/>
    </w:pPr>
    <w:rPr>
      <w:rFonts w:ascii="Calibri" w:hAnsi="Calibr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D7023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D7023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D7023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D7023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D7023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D7023"/>
    <w:pPr>
      <w:ind w:left="1920"/>
    </w:pPr>
    <w:rPr>
      <w:rFonts w:ascii="Calibri" w:hAnsi="Calibr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D7023"/>
    <w:pPr>
      <w:keepLines/>
      <w:spacing w:before="480" w:after="0" w:line="276" w:lineRule="auto"/>
      <w:outlineLvl w:val="9"/>
    </w:pPr>
    <w:rPr>
      <w:color w:val="2F5496"/>
      <w:kern w:val="0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8D7023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8D70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7023"/>
  </w:style>
  <w:style w:type="character" w:customStyle="1" w:styleId="EndNoteBibliographyChar">
    <w:name w:val="EndNote Bibliography Char"/>
    <w:link w:val="EndNoteBibliography"/>
    <w:rsid w:val="008D702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ichelle Haby</cp:lastModifiedBy>
  <cp:revision>3</cp:revision>
  <dcterms:created xsi:type="dcterms:W3CDTF">2020-02-18T23:49:00Z</dcterms:created>
  <dcterms:modified xsi:type="dcterms:W3CDTF">2020-02-25T01:13:00Z</dcterms:modified>
</cp:coreProperties>
</file>